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76A5C" w14:textId="16E6173B" w:rsidR="00B8078F" w:rsidRPr="006A7247" w:rsidRDefault="00B8078F" w:rsidP="00B8078F">
      <w:pPr>
        <w:jc w:val="center"/>
        <w:rPr>
          <w:rFonts w:ascii="Times New Roman" w:hAnsi="Times New Roman" w:cs="Times New Roman"/>
          <w:sz w:val="36"/>
          <w:szCs w:val="36"/>
        </w:rPr>
      </w:pPr>
      <w:r w:rsidRPr="006A7247">
        <w:rPr>
          <w:rFonts w:ascii="Times New Roman" w:hAnsi="Times New Roman" w:cs="Times New Roman"/>
          <w:sz w:val="36"/>
          <w:szCs w:val="36"/>
        </w:rPr>
        <w:t>Supplementa</w:t>
      </w:r>
      <w:r w:rsidR="00434C17" w:rsidRPr="006A7247">
        <w:rPr>
          <w:rFonts w:ascii="Times New Roman" w:hAnsi="Times New Roman" w:cs="Times New Roman"/>
          <w:sz w:val="36"/>
          <w:szCs w:val="36"/>
        </w:rPr>
        <w:t>ry</w:t>
      </w:r>
      <w:r w:rsidRPr="006A7247">
        <w:rPr>
          <w:rFonts w:ascii="Times New Roman" w:hAnsi="Times New Roman" w:cs="Times New Roman"/>
          <w:sz w:val="36"/>
          <w:szCs w:val="36"/>
        </w:rPr>
        <w:t xml:space="preserve"> </w:t>
      </w:r>
      <w:r w:rsidR="00434C17" w:rsidRPr="006A7247">
        <w:rPr>
          <w:rFonts w:ascii="Times New Roman" w:hAnsi="Times New Roman" w:cs="Times New Roman"/>
          <w:sz w:val="36"/>
          <w:szCs w:val="36"/>
        </w:rPr>
        <w:t>Data</w:t>
      </w:r>
      <w:r w:rsidRPr="006A7247">
        <w:rPr>
          <w:rFonts w:ascii="Times New Roman" w:hAnsi="Times New Roman" w:cs="Times New Roman"/>
          <w:sz w:val="36"/>
          <w:szCs w:val="36"/>
        </w:rPr>
        <w:t xml:space="preserve"> for</w:t>
      </w:r>
    </w:p>
    <w:p w14:paraId="0E67F6F5" w14:textId="77777777" w:rsidR="00B8078F" w:rsidRPr="006A7247" w:rsidRDefault="00B8078F" w:rsidP="00B8078F">
      <w:pPr>
        <w:rPr>
          <w:rFonts w:ascii="Times New Roman" w:hAnsi="Times New Roman" w:cs="Times New Roman"/>
        </w:rPr>
      </w:pPr>
    </w:p>
    <w:p w14:paraId="000BF8CD" w14:textId="4DFDB4EE" w:rsidR="0011667B" w:rsidRPr="006A7247" w:rsidRDefault="00062BED" w:rsidP="0011667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AU"/>
        </w:rPr>
        <w:t xml:space="preserve">Perspective: </w:t>
      </w:r>
      <w:r w:rsidR="0007293B" w:rsidRPr="006A7247">
        <w:rPr>
          <w:rFonts w:ascii="Times New Roman" w:hAnsi="Times New Roman" w:cs="Times New Roman"/>
          <w:b/>
          <w:bCs/>
          <w:sz w:val="28"/>
          <w:szCs w:val="28"/>
          <w:lang w:val="en-AU"/>
        </w:rPr>
        <w:t>G</w:t>
      </w:r>
      <w:r w:rsidR="0011667B" w:rsidRPr="006A7247">
        <w:rPr>
          <w:rFonts w:ascii="Times New Roman" w:hAnsi="Times New Roman" w:cs="Times New Roman"/>
          <w:b/>
          <w:bCs/>
          <w:sz w:val="28"/>
          <w:szCs w:val="28"/>
          <w:lang w:val="en-AU"/>
        </w:rPr>
        <w:t>rowth monitoring and promotion as an opportunity to improve early childhood development</w:t>
      </w:r>
    </w:p>
    <w:p w14:paraId="66548EE3" w14:textId="77777777" w:rsidR="0011667B" w:rsidRPr="006A7247" w:rsidRDefault="0011667B" w:rsidP="001166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247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1997BAFF" w14:textId="77777777" w:rsidR="00540213" w:rsidRPr="006A7247" w:rsidRDefault="00540213" w:rsidP="0054021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A7247">
        <w:rPr>
          <w:rFonts w:ascii="Times New Roman" w:hAnsi="Times New Roman" w:cs="Times New Roman"/>
          <w:sz w:val="24"/>
          <w:szCs w:val="24"/>
        </w:rPr>
        <w:t>Leila M Larson,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247">
        <w:rPr>
          <w:rFonts w:ascii="Times New Roman" w:hAnsi="Times New Roman" w:cs="Times New Roman"/>
          <w:sz w:val="24"/>
          <w:szCs w:val="24"/>
        </w:rPr>
        <w:t xml:space="preserve"> Edward A. Frongillo,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247">
        <w:rPr>
          <w:rFonts w:ascii="Times New Roman" w:hAnsi="Times New Roman" w:cs="Times New Roman"/>
          <w:sz w:val="24"/>
          <w:szCs w:val="24"/>
        </w:rPr>
        <w:t xml:space="preserve"> Fahmida Akter,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247">
        <w:rPr>
          <w:rFonts w:ascii="Times New Roman" w:hAnsi="Times New Roman" w:cs="Times New Roman"/>
          <w:sz w:val="24"/>
          <w:szCs w:val="24"/>
        </w:rPr>
        <w:t xml:space="preserve"> Shelbie Wooten,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247">
        <w:rPr>
          <w:rFonts w:ascii="Times New Roman" w:hAnsi="Times New Roman" w:cs="Times New Roman"/>
          <w:sz w:val="24"/>
          <w:szCs w:val="24"/>
        </w:rPr>
        <w:t xml:space="preserve"> Rebecca Brander,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247">
        <w:rPr>
          <w:rFonts w:ascii="Times New Roman" w:hAnsi="Times New Roman" w:cs="Times New Roman"/>
          <w:sz w:val="24"/>
          <w:szCs w:val="24"/>
        </w:rPr>
        <w:t xml:space="preserve"> Marie Ruel,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247">
        <w:rPr>
          <w:rFonts w:ascii="Times New Roman" w:hAnsi="Times New Roman" w:cs="Times New Roman"/>
          <w:sz w:val="24"/>
          <w:szCs w:val="24"/>
        </w:rPr>
        <w:t xml:space="preserve"> Jef L. Leroy</w:t>
      </w:r>
      <w:r w:rsidRPr="006A724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BF0C582" w14:textId="77777777" w:rsidR="00B8078F" w:rsidRPr="006A7247" w:rsidRDefault="00B8078F" w:rsidP="00B8078F">
      <w:pPr>
        <w:jc w:val="center"/>
        <w:rPr>
          <w:rFonts w:ascii="Times New Roman" w:hAnsi="Times New Roman" w:cs="Times New Roman"/>
          <w:szCs w:val="24"/>
        </w:rPr>
      </w:pPr>
    </w:p>
    <w:p w14:paraId="3ED5E398" w14:textId="1DF2CC52" w:rsidR="00B8078F" w:rsidRPr="006A7247" w:rsidRDefault="00B8078F" w:rsidP="00C02CEC">
      <w:pPr>
        <w:rPr>
          <w:rFonts w:ascii="Times New Roman" w:hAnsi="Times New Roman" w:cs="Times New Roman"/>
          <w:sz w:val="20"/>
        </w:rPr>
      </w:pPr>
      <w:r w:rsidRPr="006A7247">
        <w:rPr>
          <w:rFonts w:ascii="Times New Roman" w:hAnsi="Times New Roman" w:cs="Times New Roman"/>
          <w:sz w:val="20"/>
        </w:rPr>
        <w:t xml:space="preserve">Corresponding author. Email: </w:t>
      </w:r>
      <w:hyperlink r:id="rId8" w:history="1">
        <w:r w:rsidRPr="006A7247">
          <w:rPr>
            <w:rStyle w:val="Hyperlink"/>
            <w:rFonts w:ascii="Times New Roman" w:hAnsi="Times New Roman" w:cs="Times New Roman"/>
            <w:sz w:val="20"/>
          </w:rPr>
          <w:t>larsonl@mailbox.sc.edu</w:t>
        </w:r>
      </w:hyperlink>
    </w:p>
    <w:p w14:paraId="760E8BB3" w14:textId="77777777" w:rsidR="00C6279E" w:rsidRPr="006A7247" w:rsidRDefault="00C6279E" w:rsidP="00C177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3C382C" w14:textId="77777777" w:rsidR="00AB1627" w:rsidRPr="006A7247" w:rsidRDefault="00AB1627">
      <w:pPr>
        <w:rPr>
          <w:rFonts w:ascii="Times New Roman" w:hAnsi="Times New Roman" w:cs="Times New Roman"/>
          <w:sz w:val="20"/>
          <w:szCs w:val="20"/>
        </w:rPr>
      </w:pPr>
      <w:r w:rsidRPr="006A7247">
        <w:rPr>
          <w:rFonts w:ascii="Times New Roman" w:hAnsi="Times New Roman" w:cs="Times New Roman"/>
          <w:sz w:val="20"/>
          <w:szCs w:val="20"/>
        </w:rPr>
        <w:br w:type="page"/>
      </w:r>
    </w:p>
    <w:p w14:paraId="4D7ACC08" w14:textId="365787A1" w:rsidR="00AB1627" w:rsidRPr="006A7247" w:rsidRDefault="00AB16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2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</w:p>
    <w:p w14:paraId="5F6F765C" w14:textId="77777777" w:rsidR="005F4590" w:rsidRPr="006A7247" w:rsidRDefault="005F4590">
      <w:pPr>
        <w:rPr>
          <w:rFonts w:ascii="Times New Roman" w:hAnsi="Times New Roman" w:cs="Times New Roman"/>
          <w:sz w:val="24"/>
          <w:szCs w:val="24"/>
        </w:rPr>
      </w:pPr>
    </w:p>
    <w:p w14:paraId="44D15307" w14:textId="08A61A3C" w:rsidR="003761F7" w:rsidRPr="006A7247" w:rsidRDefault="005F4590" w:rsidP="005F4590">
      <w:pPr>
        <w:rPr>
          <w:rFonts w:ascii="Times New Roman" w:hAnsi="Times New Roman" w:cs="Times New Roman"/>
          <w:sz w:val="24"/>
          <w:szCs w:val="24"/>
        </w:rPr>
      </w:pPr>
      <w:r w:rsidRPr="006A7247">
        <w:rPr>
          <w:rFonts w:ascii="Times New Roman" w:hAnsi="Times New Roman" w:cs="Times New Roman"/>
          <w:sz w:val="24"/>
          <w:szCs w:val="24"/>
        </w:rPr>
        <w:t xml:space="preserve">To construct the </w:t>
      </w:r>
      <w:r w:rsidR="00E10BAD" w:rsidRPr="006A7247">
        <w:rPr>
          <w:rFonts w:ascii="Times New Roman" w:hAnsi="Times New Roman" w:cs="Times New Roman"/>
          <w:sz w:val="24"/>
          <w:szCs w:val="24"/>
        </w:rPr>
        <w:t xml:space="preserve">MICS4 </w:t>
      </w:r>
      <w:r w:rsidRPr="006A7247">
        <w:rPr>
          <w:rFonts w:ascii="Times New Roman" w:hAnsi="Times New Roman" w:cs="Times New Roman"/>
          <w:sz w:val="24"/>
          <w:szCs w:val="24"/>
        </w:rPr>
        <w:t xml:space="preserve">wealth index, principal components analysis </w:t>
      </w:r>
      <w:r w:rsidR="001C3006" w:rsidRPr="006A7247">
        <w:rPr>
          <w:rFonts w:ascii="Times New Roman" w:hAnsi="Times New Roman" w:cs="Times New Roman"/>
          <w:sz w:val="24"/>
          <w:szCs w:val="24"/>
        </w:rPr>
        <w:t>was</w:t>
      </w:r>
      <w:r w:rsidRPr="006A7247">
        <w:rPr>
          <w:rFonts w:ascii="Times New Roman" w:hAnsi="Times New Roman" w:cs="Times New Roman"/>
          <w:sz w:val="24"/>
          <w:szCs w:val="24"/>
        </w:rPr>
        <w:t xml:space="preserve"> performed by using information on the ownership of consumer goods, dwelling characteristics, water and sanitation, and other characteristics that are thought to relate to the household’s wealth,</w:t>
      </w:r>
      <w:r w:rsidR="001C3006" w:rsidRPr="006A7247">
        <w:rPr>
          <w:rFonts w:ascii="Times New Roman" w:hAnsi="Times New Roman" w:cs="Times New Roman"/>
          <w:sz w:val="24"/>
          <w:szCs w:val="24"/>
        </w:rPr>
        <w:t xml:space="preserve"> such as </w:t>
      </w:r>
      <w:r w:rsidR="007B3390" w:rsidRPr="006A7247">
        <w:rPr>
          <w:rFonts w:ascii="Times New Roman" w:hAnsi="Times New Roman" w:cs="Times New Roman"/>
          <w:sz w:val="24"/>
          <w:szCs w:val="24"/>
        </w:rPr>
        <w:t>persons per room, access to internet, and energy use,</w:t>
      </w:r>
      <w:r w:rsidRPr="006A7247">
        <w:rPr>
          <w:rFonts w:ascii="Times New Roman" w:hAnsi="Times New Roman" w:cs="Times New Roman"/>
          <w:sz w:val="24"/>
          <w:szCs w:val="24"/>
        </w:rPr>
        <w:t xml:space="preserve"> to generate weights (factor scores) for each of the items used. </w:t>
      </w:r>
      <w:r w:rsidR="00B106D5" w:rsidRPr="006A7247">
        <w:rPr>
          <w:rFonts w:ascii="Times New Roman" w:hAnsi="Times New Roman" w:cs="Times New Roman"/>
          <w:sz w:val="24"/>
          <w:szCs w:val="24"/>
        </w:rPr>
        <w:t>F</w:t>
      </w:r>
      <w:r w:rsidRPr="006A7247">
        <w:rPr>
          <w:rFonts w:ascii="Times New Roman" w:hAnsi="Times New Roman" w:cs="Times New Roman"/>
          <w:sz w:val="24"/>
          <w:szCs w:val="24"/>
        </w:rPr>
        <w:t xml:space="preserve">actor scores </w:t>
      </w:r>
      <w:r w:rsidR="00B91CE1" w:rsidRPr="006A7247">
        <w:rPr>
          <w:rFonts w:ascii="Times New Roman" w:hAnsi="Times New Roman" w:cs="Times New Roman"/>
          <w:sz w:val="24"/>
          <w:szCs w:val="24"/>
        </w:rPr>
        <w:t>were</w:t>
      </w:r>
      <w:r w:rsidRPr="006A7247">
        <w:rPr>
          <w:rFonts w:ascii="Times New Roman" w:hAnsi="Times New Roman" w:cs="Times New Roman"/>
          <w:sz w:val="24"/>
          <w:szCs w:val="24"/>
        </w:rPr>
        <w:t xml:space="preserve"> calculated for the total sample. Each household in the total sample </w:t>
      </w:r>
      <w:r w:rsidR="00B91CE1" w:rsidRPr="006A7247">
        <w:rPr>
          <w:rFonts w:ascii="Times New Roman" w:hAnsi="Times New Roman" w:cs="Times New Roman"/>
          <w:sz w:val="24"/>
          <w:szCs w:val="24"/>
        </w:rPr>
        <w:t>was</w:t>
      </w:r>
      <w:r w:rsidRPr="006A7247">
        <w:rPr>
          <w:rFonts w:ascii="Times New Roman" w:hAnsi="Times New Roman" w:cs="Times New Roman"/>
          <w:sz w:val="24"/>
          <w:szCs w:val="24"/>
        </w:rPr>
        <w:t xml:space="preserve"> then assigned a wealth score based on the assets owned by that household and on the factor scores obtained. The survey household population </w:t>
      </w:r>
      <w:r w:rsidR="000824E2" w:rsidRPr="006A7247">
        <w:rPr>
          <w:rFonts w:ascii="Times New Roman" w:hAnsi="Times New Roman" w:cs="Times New Roman"/>
          <w:sz w:val="24"/>
          <w:szCs w:val="24"/>
        </w:rPr>
        <w:t>was</w:t>
      </w:r>
      <w:r w:rsidRPr="006A7247">
        <w:rPr>
          <w:rFonts w:ascii="Times New Roman" w:hAnsi="Times New Roman" w:cs="Times New Roman"/>
          <w:sz w:val="24"/>
          <w:szCs w:val="24"/>
        </w:rPr>
        <w:t xml:space="preserve"> then ranked according to the wealth score of the household they </w:t>
      </w:r>
      <w:r w:rsidR="000824E2" w:rsidRPr="006A7247">
        <w:rPr>
          <w:rFonts w:ascii="Times New Roman" w:hAnsi="Times New Roman" w:cs="Times New Roman"/>
          <w:sz w:val="24"/>
          <w:szCs w:val="24"/>
        </w:rPr>
        <w:t>were</w:t>
      </w:r>
      <w:r w:rsidRPr="006A7247">
        <w:rPr>
          <w:rFonts w:ascii="Times New Roman" w:hAnsi="Times New Roman" w:cs="Times New Roman"/>
          <w:sz w:val="24"/>
          <w:szCs w:val="24"/>
        </w:rPr>
        <w:t xml:space="preserve"> living in and </w:t>
      </w:r>
      <w:r w:rsidR="000824E2" w:rsidRPr="006A7247">
        <w:rPr>
          <w:rFonts w:ascii="Times New Roman" w:hAnsi="Times New Roman" w:cs="Times New Roman"/>
          <w:sz w:val="24"/>
          <w:szCs w:val="24"/>
        </w:rPr>
        <w:t>was</w:t>
      </w:r>
      <w:r w:rsidRPr="006A7247">
        <w:rPr>
          <w:rFonts w:ascii="Times New Roman" w:hAnsi="Times New Roman" w:cs="Times New Roman"/>
          <w:sz w:val="24"/>
          <w:szCs w:val="24"/>
        </w:rPr>
        <w:t xml:space="preserve"> finally divided into 5 equal parts (quintiles) from lowest (poorest) to highest (richest). The wealth index </w:t>
      </w:r>
      <w:r w:rsidR="000824E2" w:rsidRPr="006A7247">
        <w:rPr>
          <w:rFonts w:ascii="Times New Roman" w:hAnsi="Times New Roman" w:cs="Times New Roman"/>
          <w:sz w:val="24"/>
          <w:szCs w:val="24"/>
        </w:rPr>
        <w:t>is</w:t>
      </w:r>
      <w:r w:rsidRPr="006A7247">
        <w:rPr>
          <w:rFonts w:ascii="Times New Roman" w:hAnsi="Times New Roman" w:cs="Times New Roman"/>
          <w:sz w:val="24"/>
          <w:szCs w:val="24"/>
        </w:rPr>
        <w:t xml:space="preserve"> assumed to capture the underlying long-term wealth through information on the household assets and is intended to produce a ranking of households by wealth, from poorest to richest. It does not provide information on absolute poverty, current income, consumption, or expenditure levels. </w:t>
      </w:r>
      <w:r w:rsidR="003761F7" w:rsidRPr="006A7247">
        <w:rPr>
          <w:rFonts w:ascii="Times New Roman" w:hAnsi="Times New Roman" w:cs="Times New Roman"/>
          <w:sz w:val="24"/>
          <w:szCs w:val="24"/>
        </w:rPr>
        <w:br w:type="page"/>
      </w:r>
    </w:p>
    <w:p w14:paraId="27AB000C" w14:textId="77777777" w:rsidR="00C177D9" w:rsidRPr="006A7247" w:rsidRDefault="00C177D9" w:rsidP="00C177D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C177D9" w:rsidRPr="006A7247" w:rsidSect="008B05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080" w:type="dxa"/>
        <w:tblLook w:val="04A0" w:firstRow="1" w:lastRow="0" w:firstColumn="1" w:lastColumn="0" w:noHBand="0" w:noVBand="1"/>
      </w:tblPr>
      <w:tblGrid>
        <w:gridCol w:w="5648"/>
        <w:gridCol w:w="1818"/>
        <w:gridCol w:w="1775"/>
        <w:gridCol w:w="1839"/>
      </w:tblGrid>
      <w:tr w:rsidR="00E55ECC" w:rsidRPr="006A7247" w14:paraId="48D6254B" w14:textId="77777777" w:rsidTr="00E55ECC">
        <w:trPr>
          <w:trHeight w:val="750"/>
        </w:trPr>
        <w:tc>
          <w:tcPr>
            <w:tcW w:w="1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7A4B3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1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UCs for HAZ, WAZ, and WHZ's ability to discriminate children at risk of poor developmment, using MINIMat data (N=2804)*</w:t>
            </w:r>
          </w:p>
        </w:tc>
      </w:tr>
      <w:tr w:rsidR="00E55ECC" w:rsidRPr="006A7247" w14:paraId="79C10B34" w14:textId="77777777" w:rsidTr="00E55ECC">
        <w:trPr>
          <w:trHeight w:val="690"/>
        </w:trPr>
        <w:tc>
          <w:tcPr>
            <w:tcW w:w="56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A6185EA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pendent variable (score ≥ the cutoff for): 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A5B406A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 (Bayley cutoff of 70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9C31D9D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 (Bayley cutoff of 80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5D53FA95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 (Bayley cutoff of 85)</w:t>
            </w:r>
          </w:p>
        </w:tc>
      </w:tr>
      <w:tr w:rsidR="00E55ECC" w:rsidRPr="006A7247" w14:paraId="5AA1AA31" w14:textId="77777777" w:rsidTr="00E55ECC">
        <w:trPr>
          <w:trHeight w:val="330"/>
        </w:trPr>
        <w:tc>
          <w:tcPr>
            <w:tcW w:w="1108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7CB5D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 variable: Height for age z-score</w:t>
            </w:r>
          </w:p>
        </w:tc>
      </w:tr>
      <w:tr w:rsidR="00E55ECC" w:rsidRPr="006A7247" w14:paraId="1B92DE96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AF9F0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 developmental Index (PDI) at 7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2163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AB75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6ED7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E55ECC" w:rsidRPr="006A7247" w14:paraId="08922D95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1E7F9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 developmental Index (PDI) at 18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203C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837A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2A574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E55ECC" w:rsidRPr="006A7247" w14:paraId="24CA6E85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B69D2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Developmental Index (MDI) at 18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7C12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B634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9F70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E55ECC" w:rsidRPr="006A7247" w14:paraId="47FC73C2" w14:textId="77777777" w:rsidTr="00E55ECC">
        <w:trPr>
          <w:trHeight w:val="13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AE33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D91C0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4792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7731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ECC" w:rsidRPr="006A7247" w14:paraId="65B83940" w14:textId="77777777" w:rsidTr="00E55ECC">
        <w:trPr>
          <w:trHeight w:val="315"/>
        </w:trPr>
        <w:tc>
          <w:tcPr>
            <w:tcW w:w="11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1B4F7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 variable: Weight for age z-score</w:t>
            </w:r>
          </w:p>
        </w:tc>
      </w:tr>
      <w:tr w:rsidR="00E55ECC" w:rsidRPr="006A7247" w14:paraId="17FCDE8E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93E10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 developmental Index (PDI) at 7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E8A5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CCF2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32F0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E55ECC" w:rsidRPr="006A7247" w14:paraId="48E02E0A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2BE5B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 developmental Index (PDI) at 18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DA1EB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8DAF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D6032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E55ECC" w:rsidRPr="006A7247" w14:paraId="329DC786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3013C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Developmental Index (MDI) at 18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3F34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70A6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8A6F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E55ECC" w:rsidRPr="006A7247" w14:paraId="471B559D" w14:textId="77777777" w:rsidTr="00E55ECC">
        <w:trPr>
          <w:trHeight w:val="150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3B9D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F15F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7C3D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08DF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5ECC" w:rsidRPr="006A7247" w14:paraId="48919A6E" w14:textId="77777777" w:rsidTr="00E55ECC">
        <w:trPr>
          <w:trHeight w:val="315"/>
        </w:trPr>
        <w:tc>
          <w:tcPr>
            <w:tcW w:w="11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03296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 variable: Weight for height z-score</w:t>
            </w:r>
          </w:p>
        </w:tc>
      </w:tr>
      <w:tr w:rsidR="00E55ECC" w:rsidRPr="006A7247" w14:paraId="72A80659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E4435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 developmental Index (PDI) at 7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5B5B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6B14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C0E0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E55ECC" w:rsidRPr="006A7247" w14:paraId="3B3A655C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86E48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 developmental Index (PDI) at 18 month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9400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9A7A7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A1D6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E55ECC" w:rsidRPr="006A7247" w14:paraId="5854F5F8" w14:textId="77777777" w:rsidTr="00E55ECC">
        <w:trPr>
          <w:trHeight w:val="315"/>
        </w:trPr>
        <w:tc>
          <w:tcPr>
            <w:tcW w:w="5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4F535D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Developmental Index (MDI) at 18 month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DE190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335CB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3767A" w14:textId="77777777" w:rsidR="00E55ECC" w:rsidRPr="006A7247" w:rsidRDefault="00E55ECC" w:rsidP="00E55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E55ECC" w:rsidRPr="006A7247" w14:paraId="47DEB0EF" w14:textId="77777777" w:rsidTr="00E55ECC">
        <w:trPr>
          <w:trHeight w:val="1005"/>
        </w:trPr>
        <w:tc>
          <w:tcPr>
            <w:tcW w:w="11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6D0827" w14:textId="77777777" w:rsidR="00E55ECC" w:rsidRPr="006A7247" w:rsidRDefault="00E55ECC" w:rsidP="00E55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AUC, area under the receiver operating characteristic curves; HAZ, height-for-age z-score; MDI, mental development index; PDI, psychomotor development index; WAZ, weight-for-age z-score; WHZ, weight-for-height z-score.</w:t>
            </w:r>
          </w:p>
        </w:tc>
      </w:tr>
    </w:tbl>
    <w:p w14:paraId="67409E03" w14:textId="27977878" w:rsidR="00E55ECC" w:rsidRPr="006A7247" w:rsidRDefault="00E55ECC" w:rsidP="00450622">
      <w:pPr>
        <w:rPr>
          <w:rFonts w:ascii="Times New Roman" w:hAnsi="Times New Roman" w:cs="Times New Roman"/>
        </w:rPr>
      </w:pPr>
    </w:p>
    <w:p w14:paraId="78F55082" w14:textId="77777777" w:rsidR="00E55ECC" w:rsidRPr="006A7247" w:rsidRDefault="00E55ECC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</w:rPr>
        <w:br w:type="page"/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3869"/>
        <w:gridCol w:w="1074"/>
        <w:gridCol w:w="2419"/>
        <w:gridCol w:w="276"/>
        <w:gridCol w:w="1568"/>
        <w:gridCol w:w="1369"/>
        <w:gridCol w:w="276"/>
        <w:gridCol w:w="1575"/>
        <w:gridCol w:w="1376"/>
      </w:tblGrid>
      <w:tr w:rsidR="00A031C4" w:rsidRPr="006A7247" w14:paraId="5F369167" w14:textId="77777777" w:rsidTr="00A031C4">
        <w:trPr>
          <w:trHeight w:val="315"/>
        </w:trPr>
        <w:tc>
          <w:tcPr>
            <w:tcW w:w="134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C744D" w14:textId="5DA37F41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2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AUCs for individual level HAZ, WAZ, and WHZ's ability to discriminate individual children </w:t>
            </w:r>
            <w:r w:rsidR="00631E5B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  <w:r w:rsidR="00631E5B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of suboptimal development, using MICS4 data*</w:t>
            </w:r>
          </w:p>
        </w:tc>
      </w:tr>
      <w:tr w:rsidR="00A031C4" w:rsidRPr="006A7247" w14:paraId="3D2EB75E" w14:textId="77777777" w:rsidTr="00A031C4">
        <w:trPr>
          <w:trHeight w:val="315"/>
        </w:trPr>
        <w:tc>
          <w:tcPr>
            <w:tcW w:w="3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F7AE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EB131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t variable: HAZ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7C9E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8EBD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t variable: WAZ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E497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5F7B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pendent variable: WHZ</w:t>
            </w:r>
          </w:p>
        </w:tc>
      </w:tr>
      <w:tr w:rsidR="00A031C4" w:rsidRPr="006A7247" w14:paraId="2342AC6D" w14:textId="77777777" w:rsidTr="00A031C4">
        <w:trPr>
          <w:trHeight w:val="330"/>
        </w:trPr>
        <w:tc>
          <w:tcPr>
            <w:tcW w:w="38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D6824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pendent variable (adequacy): 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10280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99EAD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912D7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4913B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45714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D8184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E8A55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DAF80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</w:tr>
      <w:tr w:rsidR="00A031C4" w:rsidRPr="006A7247" w14:paraId="48CC8E60" w14:textId="77777777" w:rsidTr="00A031C4">
        <w:trPr>
          <w:trHeight w:val="330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D8CCA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teracy numeracy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F0E42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2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AA88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F1DB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F4AB8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4311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D54A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A6A3A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ED97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031C4" w:rsidRPr="006A7247" w14:paraId="6E120FA6" w14:textId="77777777" w:rsidTr="00A031C4">
        <w:trPr>
          <w:trHeight w:val="31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ECE84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58F66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9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EFAE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C5D3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6DA6F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C9A9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439D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5DB89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42090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031C4" w:rsidRPr="006A7247" w14:paraId="2E5EDD8D" w14:textId="77777777" w:rsidTr="00A031C4">
        <w:trPr>
          <w:trHeight w:val="31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F3D41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-emotion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DBA76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7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6FE28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34B3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F8DA5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CBE2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F67E2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10737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EB912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031C4" w:rsidRPr="006A7247" w14:paraId="3660ADB4" w14:textId="77777777" w:rsidTr="00A031C4">
        <w:trPr>
          <w:trHeight w:val="31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6475D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C65CB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A009F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D8D5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953FF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37B4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DB49A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66B57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A898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031C4" w:rsidRPr="006A7247" w14:paraId="0665BD94" w14:textId="77777777" w:rsidTr="00A031C4">
        <w:trPr>
          <w:trHeight w:val="31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4AE1B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ECDI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801E0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8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AD77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85D3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5B017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444A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58DF2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34632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B85E" w14:textId="77777777" w:rsidR="00A031C4" w:rsidRPr="006A7247" w:rsidRDefault="00A031C4" w:rsidP="00A03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031C4" w:rsidRPr="006A7247" w14:paraId="46EBDCB7" w14:textId="77777777" w:rsidTr="00A031C4">
        <w:trPr>
          <w:trHeight w:val="360"/>
        </w:trPr>
        <w:tc>
          <w:tcPr>
            <w:tcW w:w="13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267890" w14:textId="77777777" w:rsidR="00A031C4" w:rsidRPr="006A7247" w:rsidRDefault="00A031C4" w:rsidP="00A03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ECDI, Early Child Development Index; HAZ, height-for-age z-score; WAZ, weight-for-age z-score; WHZ, weight-for-height z-score.</w:t>
            </w:r>
          </w:p>
        </w:tc>
      </w:tr>
    </w:tbl>
    <w:p w14:paraId="3DBA1A80" w14:textId="43B553E6" w:rsidR="0069044A" w:rsidRPr="006A7247" w:rsidRDefault="0069044A" w:rsidP="00450622">
      <w:pPr>
        <w:rPr>
          <w:rFonts w:ascii="Times New Roman" w:hAnsi="Times New Roman" w:cs="Times New Roman"/>
        </w:rPr>
      </w:pPr>
    </w:p>
    <w:p w14:paraId="1E6088BB" w14:textId="77777777" w:rsidR="0069044A" w:rsidRPr="006A7247" w:rsidRDefault="0069044A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</w:rPr>
        <w:br w:type="page"/>
      </w:r>
    </w:p>
    <w:tbl>
      <w:tblPr>
        <w:tblW w:w="5195" w:type="pct"/>
        <w:tblInd w:w="-270" w:type="dxa"/>
        <w:tblLook w:val="04A0" w:firstRow="1" w:lastRow="0" w:firstColumn="1" w:lastColumn="0" w:noHBand="0" w:noVBand="1"/>
      </w:tblPr>
      <w:tblGrid>
        <w:gridCol w:w="1420"/>
        <w:gridCol w:w="1088"/>
        <w:gridCol w:w="496"/>
        <w:gridCol w:w="679"/>
        <w:gridCol w:w="963"/>
        <w:gridCol w:w="576"/>
        <w:gridCol w:w="768"/>
        <w:gridCol w:w="256"/>
        <w:gridCol w:w="496"/>
        <w:gridCol w:w="679"/>
        <w:gridCol w:w="963"/>
        <w:gridCol w:w="576"/>
        <w:gridCol w:w="768"/>
        <w:gridCol w:w="256"/>
        <w:gridCol w:w="496"/>
        <w:gridCol w:w="679"/>
        <w:gridCol w:w="963"/>
        <w:gridCol w:w="576"/>
        <w:gridCol w:w="768"/>
      </w:tblGrid>
      <w:tr w:rsidR="00D21B21" w:rsidRPr="006A7247" w14:paraId="1304356A" w14:textId="77777777" w:rsidTr="00D21B21">
        <w:trPr>
          <w:trHeight w:val="735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0B888" w14:textId="1DEDF975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3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040EA8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s of c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ter-level associations between growth indices and child development domains, using MICS4 data*</w:t>
            </w:r>
          </w:p>
        </w:tc>
      </w:tr>
      <w:tr w:rsidR="00D21B21" w:rsidRPr="006A7247" w14:paraId="0B38693F" w14:textId="77777777" w:rsidTr="00D21B21">
        <w:trPr>
          <w:trHeight w:val="735"/>
        </w:trPr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1EE97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ACA7B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6B04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pendent variable: Cluster mean HAZ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FE66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D37A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pendent variable: Cluster mean WAZ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5FD5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23783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pendent variable: Cluster mean WHZ</w:t>
            </w:r>
          </w:p>
        </w:tc>
      </w:tr>
      <w:tr w:rsidR="00D21B21" w:rsidRPr="006A7247" w14:paraId="27161875" w14:textId="77777777" w:rsidTr="00D21B21">
        <w:trPr>
          <w:trHeight w:val="1350"/>
        </w:trPr>
        <w:tc>
          <w:tcPr>
            <w:tcW w:w="52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E2A4266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 (cluster proportion of children with adequate):</w:t>
            </w:r>
          </w:p>
        </w:tc>
        <w:tc>
          <w:tcPr>
            <w:tcW w:w="4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641F27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cluster proportion of children with adequate development (%)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B00581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473F2F8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3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5E10614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3571DDC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C56F3F6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A132F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F1EE4C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F3BF6B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3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A75BD74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1F1CA3A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13E8110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1F9FB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03FF41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084E5E2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3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1573F7C8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1CF55D9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C154574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21B21" w:rsidRPr="006A7247" w14:paraId="7882C599" w14:textId="77777777" w:rsidTr="00D21B21">
        <w:trPr>
          <w:trHeight w:val="33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50584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teracy numeracy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579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365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66F4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E57F6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1507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97B5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823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6533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548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AB0A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8D88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8952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E3A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E8B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872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477A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F253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4CB2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1B21" w:rsidRPr="006A7247" w14:paraId="3C35114C" w14:textId="77777777" w:rsidTr="00D21B21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37964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C013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956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98F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72D2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CCB1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951C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3B42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0A4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FB3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25A6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1F636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273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72A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3174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F40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87B1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6178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2C7BB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1B21" w:rsidRPr="006A7247" w14:paraId="1DF04340" w14:textId="77777777" w:rsidTr="00D21B21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56B92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-emotiona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AD83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3C8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DAE4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11A1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3E11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E1FC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87B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35B8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991F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1541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412B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F6CF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3D0A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90B6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550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2EA1B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BD67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05A9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1B21" w:rsidRPr="006A7247" w14:paraId="18553BD0" w14:textId="77777777" w:rsidTr="00D21B21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0B369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8FB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781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A417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0B8A2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7F42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D17D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418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42B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3CB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F3B93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D583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CDE7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2BF6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7DC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2C9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268A3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51AB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FC99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9</w:t>
            </w:r>
          </w:p>
        </w:tc>
      </w:tr>
      <w:tr w:rsidR="00D21B21" w:rsidRPr="006A7247" w14:paraId="1D6C6E2E" w14:textId="77777777" w:rsidTr="00D21B21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45682" w14:textId="77777777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ECDI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78B2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F26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F8B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D1B8E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714B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198BF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DE6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A21E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B139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2BFC8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440F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E705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99DD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6E41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8B94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7900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E9B0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C9CC" w14:textId="77777777" w:rsidR="00D21B21" w:rsidRPr="006A7247" w:rsidRDefault="00D21B21" w:rsidP="00D21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D21B21" w:rsidRPr="006A7247" w14:paraId="137C54B7" w14:textId="77777777" w:rsidTr="00D21B21">
        <w:trPr>
          <w:trHeight w:val="435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B90BB" w14:textId="268C1FF8" w:rsidR="00D21B21" w:rsidRPr="006A7247" w:rsidRDefault="00D21B21" w:rsidP="00D21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DC731F" w:rsidRPr="006A7247">
              <w:t xml:space="preserve"> </w:t>
            </w:r>
            <w:r w:rsidR="00DC731F"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ts for the SD, RMSE, regression coefficient, and SE are the same as the dependent variables.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CDI, Early Child Development Index; HAZ, height-for-age z-score; </w:t>
            </w:r>
            <w:r w:rsidR="0034639F"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MSE, root mean square error;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Z, weight-for-age z-score; WHZ, weight-for-height z-score.</w:t>
            </w:r>
          </w:p>
        </w:tc>
      </w:tr>
    </w:tbl>
    <w:p w14:paraId="695D849C" w14:textId="55B7B6F4" w:rsidR="003F03A2" w:rsidRPr="006A7247" w:rsidRDefault="003F03A2" w:rsidP="00450622">
      <w:pPr>
        <w:rPr>
          <w:rFonts w:ascii="Times New Roman" w:hAnsi="Times New Roman" w:cs="Times New Roman"/>
        </w:rPr>
      </w:pPr>
    </w:p>
    <w:p w14:paraId="03F2A482" w14:textId="77777777" w:rsidR="003F03A2" w:rsidRPr="006A7247" w:rsidRDefault="003F03A2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</w:rPr>
        <w:br w:type="page"/>
      </w:r>
    </w:p>
    <w:tbl>
      <w:tblPr>
        <w:tblW w:w="14130" w:type="dxa"/>
        <w:tblInd w:w="-900" w:type="dxa"/>
        <w:tblLook w:val="04A0" w:firstRow="1" w:lastRow="0" w:firstColumn="1" w:lastColumn="0" w:noHBand="0" w:noVBand="1"/>
      </w:tblPr>
      <w:tblGrid>
        <w:gridCol w:w="1420"/>
        <w:gridCol w:w="1088"/>
        <w:gridCol w:w="496"/>
        <w:gridCol w:w="679"/>
        <w:gridCol w:w="963"/>
        <w:gridCol w:w="857"/>
        <w:gridCol w:w="768"/>
        <w:gridCol w:w="256"/>
        <w:gridCol w:w="496"/>
        <w:gridCol w:w="679"/>
        <w:gridCol w:w="963"/>
        <w:gridCol w:w="857"/>
        <w:gridCol w:w="768"/>
        <w:gridCol w:w="256"/>
        <w:gridCol w:w="496"/>
        <w:gridCol w:w="679"/>
        <w:gridCol w:w="963"/>
        <w:gridCol w:w="857"/>
        <w:gridCol w:w="1014"/>
      </w:tblGrid>
      <w:tr w:rsidR="006527FA" w:rsidRPr="006A7247" w14:paraId="69FAE2FB" w14:textId="77777777" w:rsidTr="006527FA">
        <w:trPr>
          <w:trHeight w:val="750"/>
        </w:trPr>
        <w:tc>
          <w:tcPr>
            <w:tcW w:w="1413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7D248" w14:textId="5776DC85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l Table 4</w:t>
            </w:r>
            <w:r w:rsidRPr="006A7247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040EA8" w:rsidRPr="006A7247">
              <w:rPr>
                <w:rFonts w:ascii="Times New Roman" w:eastAsia="Times New Roman" w:hAnsi="Times New Roman" w:cs="Times New Roman"/>
                <w:color w:val="000000"/>
              </w:rPr>
              <w:t>Estimates of c</w:t>
            </w: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luster-level associations between growth indicators and child development domains, using MICS4 data*</w:t>
            </w:r>
          </w:p>
        </w:tc>
      </w:tr>
      <w:tr w:rsidR="006527FA" w:rsidRPr="006A7247" w14:paraId="5D3F0F67" w14:textId="77777777" w:rsidTr="006527F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29451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0DF2A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E0BC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pendent variable: cluster prevalence of st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89A3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B22D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pendent variable: cluster prevalence of wa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41F85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9F880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pendent variable: cluster prevalence of underweight</w:t>
            </w:r>
          </w:p>
        </w:tc>
      </w:tr>
      <w:tr w:rsidR="006527FA" w:rsidRPr="006A7247" w14:paraId="66707689" w14:textId="77777777" w:rsidTr="006527FA">
        <w:trPr>
          <w:trHeight w:val="88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573ED881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endent variable (cluster proportion of children with inadequate):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104B0E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erage cluster proportion of children with inadequate development (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4C03077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B42955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3467B8B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A253DD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</w:t>
            </w: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1C204EC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3A4D5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D1743B8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08D9022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1DF3B38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BEFCF80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</w:t>
            </w: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49F83A8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9ABB3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96CD262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ECFEA12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595380AA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737BE89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</w:t>
            </w: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Error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396420A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6527FA" w:rsidRPr="006A7247" w14:paraId="48B58238" w14:textId="77777777" w:rsidTr="006527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05E2F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teracy numera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E09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6DC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2C7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A1F7B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6742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8DB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F95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A5B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79C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C9DBC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BE6C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0291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534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022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0B20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BA19E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3FFD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9D17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527FA" w:rsidRPr="006A7247" w14:paraId="25FE1328" w14:textId="77777777" w:rsidTr="006527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17CD3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ACBB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54200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B91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67EF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0F0B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F7E6A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6B7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A972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712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CA17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A3A9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6010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4B66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36A9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D0DC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575FE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C649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BF476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527FA" w:rsidRPr="006A7247" w14:paraId="6EBAF0BB" w14:textId="77777777" w:rsidTr="006527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1B987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-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3B4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ADFF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C0A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F257A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D815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3C5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EB1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932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B85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B1A3B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A127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42312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455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6E8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D23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F79C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F377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05D60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527FA" w:rsidRPr="006A7247" w14:paraId="440615B6" w14:textId="77777777" w:rsidTr="006527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2335E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535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572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DE91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41606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DCA9C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281C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ED6E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7BC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C9C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273F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8A08F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433C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9BCE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1C5B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A5E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A5666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16BD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2AFFB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527FA" w:rsidRPr="006A7247" w14:paraId="1F3F377B" w14:textId="77777777" w:rsidTr="006527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BC5C1" w14:textId="7777777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EC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4065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673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756F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82134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EA7B9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54A4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AF1A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04C36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C22C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DC84E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A4C9F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6C5F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C2E9D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F60E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59B2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DCDA3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6ED77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9C76" w14:textId="77777777" w:rsidR="006527FA" w:rsidRPr="006A7247" w:rsidRDefault="006527FA" w:rsidP="00652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527FA" w:rsidRPr="006A7247" w14:paraId="5496DDF1" w14:textId="77777777" w:rsidTr="006527FA">
        <w:trPr>
          <w:trHeight w:val="300"/>
        </w:trPr>
        <w:tc>
          <w:tcPr>
            <w:tcW w:w="1413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030A4" w14:textId="0D9D3617" w:rsidR="006527FA" w:rsidRPr="006A7247" w:rsidRDefault="006527FA" w:rsidP="00652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DC731F" w:rsidRPr="006A7247">
              <w:t xml:space="preserve"> </w:t>
            </w:r>
            <w:r w:rsidR="00DC731F"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its for the SD, RMSE, regression coefficient, and SE are the same as the dependent variables.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DI, Early Child Development Index</w:t>
            </w:r>
            <w:r w:rsidR="0034639F" w:rsidRPr="006A7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RMSE, root mean square error.</w:t>
            </w:r>
          </w:p>
        </w:tc>
      </w:tr>
    </w:tbl>
    <w:p w14:paraId="37F539D0" w14:textId="7076C4BE" w:rsidR="0086323C" w:rsidRPr="006A7247" w:rsidRDefault="0086323C" w:rsidP="00450622">
      <w:pPr>
        <w:rPr>
          <w:rFonts w:ascii="Times New Roman" w:hAnsi="Times New Roman" w:cs="Times New Roman"/>
        </w:rPr>
      </w:pPr>
    </w:p>
    <w:p w14:paraId="10415D72" w14:textId="77777777" w:rsidR="00E1144E" w:rsidRPr="006A7247" w:rsidRDefault="00E1144E" w:rsidP="00450622">
      <w:pPr>
        <w:rPr>
          <w:rFonts w:ascii="Times New Roman" w:hAnsi="Times New Roman" w:cs="Times New Roman"/>
        </w:rPr>
        <w:sectPr w:rsidR="00E1144E" w:rsidRPr="006A7247" w:rsidSect="008B05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2421"/>
        <w:gridCol w:w="961"/>
        <w:gridCol w:w="1428"/>
        <w:gridCol w:w="798"/>
        <w:gridCol w:w="1045"/>
      </w:tblGrid>
      <w:tr w:rsidR="008931A6" w:rsidRPr="006A7247" w14:paraId="52B80D1F" w14:textId="77777777" w:rsidTr="008931A6">
        <w:trPr>
          <w:trHeight w:val="12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D48A0" w14:textId="66F9C1DE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5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040EA8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s of c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ter-level associations between growth indices, maternal education, and wealth with child development domains, using MICS4 data*</w:t>
            </w:r>
          </w:p>
        </w:tc>
      </w:tr>
      <w:tr w:rsidR="008931A6" w:rsidRPr="006A7247" w14:paraId="26906FCC" w14:textId="77777777" w:rsidTr="008931A6">
        <w:trPr>
          <w:trHeight w:val="96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79DC46C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variable (cluster proportion of children with adequate):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129475C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 variables (cluster  mean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476DE01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3F2FCB9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ression coeffici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27A24A0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17FED725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931A6" w:rsidRPr="006A7247" w14:paraId="45EE100C" w14:textId="77777777" w:rsidTr="008931A6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E1DB84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teracy numera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36D7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0FB106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0EC4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6183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CED7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12E6E98F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A69D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B098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9C1F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2B12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2837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9B6C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8931A6" w:rsidRPr="006A7247" w14:paraId="0D222561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ADC0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6F00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2F1F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97E2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872F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EF8F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2B332CB1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0A13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350CC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6F8E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F7262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80AD5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87D64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093585C2" w14:textId="77777777" w:rsidTr="008931A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5465B2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4446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562189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515A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D144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04C8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01CE787C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9105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56BB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1501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9BC8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22F6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2652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0B073FBF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0EA3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515A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D36F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330C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1E90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4882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77424091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292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A786F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0AEF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75AE7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B22E6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AAB08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5050153A" w14:textId="77777777" w:rsidTr="008931A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3B3F69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-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882E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393D081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2E23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D53C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33C6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9</w:t>
            </w:r>
          </w:p>
        </w:tc>
      </w:tr>
      <w:tr w:rsidR="008931A6" w:rsidRPr="006A7247" w14:paraId="48377BC7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B308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2934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9B10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98BC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4EFA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B55C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7CFDA747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4672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4E45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8631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DB3B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3FE7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71C8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26E321FE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738E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1E647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0D05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4592E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21F7C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2B157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21E5F4D3" w14:textId="77777777" w:rsidTr="008931A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29BC3B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1694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D1FA7A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E63C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62A5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3717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02EB3E53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DF46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604A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CA64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49DB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3ECE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3DE7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5</w:t>
            </w:r>
          </w:p>
        </w:tc>
      </w:tr>
      <w:tr w:rsidR="008931A6" w:rsidRPr="006A7247" w14:paraId="06E9C1CA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2B29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B47A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8532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B646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682D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6C61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1EB8C1F4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C11A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FE71D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1F8B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8FFD8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FE8EA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B31EF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1</w:t>
            </w:r>
          </w:p>
        </w:tc>
      </w:tr>
      <w:tr w:rsidR="008931A6" w:rsidRPr="006A7247" w14:paraId="30426831" w14:textId="77777777" w:rsidTr="008931A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0F572A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C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C2F4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6EFBDD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2E0A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0868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60DF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188474ED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3E0C3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2852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C4F1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2F84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C7EB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6C73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21F66FC8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65E9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6E2E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B85E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D659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EDD7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E3245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31A6" w:rsidRPr="006A7247" w14:paraId="69D07A42" w14:textId="77777777" w:rsidTr="008931A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B126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6D4BC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1467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F94B6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CD7D4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4C4A6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8931A6" w:rsidRPr="006A7247" w14:paraId="5C6E9AD9" w14:textId="77777777" w:rsidTr="008931A6">
        <w:trPr>
          <w:trHeight w:val="67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326E" w14:textId="1E297B23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D3936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w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index </w:t>
            </w:r>
            <w:r w:rsidR="00AB1627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intiles, from poorest to richest.</w:t>
            </w:r>
            <w:r w:rsidR="005D3936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education categorized from 0 to 9, representing </w:t>
            </w:r>
            <w:r w:rsidR="004241B6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ing years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chooling. </w:t>
            </w:r>
            <w:r w:rsidR="00A05148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ts for the RMSE, regression coefficient, and SE are the same as the dependent variables.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DI, Early Child Development Index; HAZ, height-for-age z-score; </w:t>
            </w:r>
            <w:r w:rsidR="0034639F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MSE, root mean square error; 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, weight-for-age z-score; WHZ, weight-for-height z-score.</w:t>
            </w:r>
          </w:p>
        </w:tc>
      </w:tr>
    </w:tbl>
    <w:p w14:paraId="29886426" w14:textId="6B3912B2" w:rsidR="008931A6" w:rsidRPr="006A7247" w:rsidRDefault="008931A6" w:rsidP="00450622">
      <w:pPr>
        <w:rPr>
          <w:rFonts w:ascii="Times New Roman" w:hAnsi="Times New Roman" w:cs="Times New Roman"/>
        </w:rPr>
      </w:pPr>
    </w:p>
    <w:p w14:paraId="078F18AD" w14:textId="77777777" w:rsidR="008931A6" w:rsidRPr="006A7247" w:rsidRDefault="008931A6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4"/>
        <w:gridCol w:w="2224"/>
        <w:gridCol w:w="1172"/>
        <w:gridCol w:w="1624"/>
        <w:gridCol w:w="865"/>
        <w:gridCol w:w="861"/>
      </w:tblGrid>
      <w:tr w:rsidR="008931A6" w:rsidRPr="006A7247" w14:paraId="5201FE9F" w14:textId="77777777" w:rsidTr="008931A6">
        <w:trPr>
          <w:trHeight w:val="75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A7FB5" w14:textId="47E17C11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6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893B1F"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s of c</w:t>
            </w:r>
            <w:r w:rsidRPr="006A7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ter-level associations between growth indicators, maternal education, and wealth with child development domains, using MICS4 data*</w:t>
            </w:r>
          </w:p>
        </w:tc>
      </w:tr>
      <w:tr w:rsidR="008931A6" w:rsidRPr="006A7247" w14:paraId="16713CA3" w14:textId="77777777" w:rsidTr="008931A6">
        <w:trPr>
          <w:trHeight w:val="30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1F89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BC3F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9397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E4B3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8326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154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1A6" w:rsidRPr="006A7247" w14:paraId="3D9C4E62" w14:textId="77777777" w:rsidTr="008931A6">
        <w:trPr>
          <w:trHeight w:val="960"/>
        </w:trPr>
        <w:tc>
          <w:tcPr>
            <w:tcW w:w="14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112FF0E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variable (cluster proportion of children with inadequate):</w:t>
            </w:r>
          </w:p>
        </w:tc>
        <w:tc>
          <w:tcPr>
            <w:tcW w:w="12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77390CB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 variables (cluster proportion)</w:t>
            </w:r>
          </w:p>
        </w:tc>
        <w:tc>
          <w:tcPr>
            <w:tcW w:w="6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2AA3AB9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8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379BAE7D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ression coefficient</w:t>
            </w: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A81BEBC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E7F1D8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7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931A6" w:rsidRPr="006A7247" w14:paraId="744195DB" w14:textId="77777777" w:rsidTr="008931A6">
        <w:trPr>
          <w:trHeight w:val="315"/>
        </w:trPr>
        <w:tc>
          <w:tcPr>
            <w:tcW w:w="1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077E1FD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 xml:space="preserve">Literacy numeracy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57F5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279E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A87B4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4E294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5079A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34523632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ED69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B253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F77F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9EF0F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4F25B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27A13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212</w:t>
            </w:r>
          </w:p>
        </w:tc>
      </w:tr>
      <w:tr w:rsidR="008931A6" w:rsidRPr="006A7247" w14:paraId="644B87A5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5E96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86BC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No maternal educa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AF307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A2F8E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F368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16340732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FC46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3E2F6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Poorest wealth quintil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AD850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D4DB4D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EDBB3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3C9DEB66" w14:textId="77777777" w:rsidTr="008931A6">
        <w:trPr>
          <w:trHeight w:val="300"/>
        </w:trPr>
        <w:tc>
          <w:tcPr>
            <w:tcW w:w="1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504D75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Learning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50337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8FEB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092FD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3CBF3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4138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3527F9DD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C7B3A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02B6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CCA6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DCB0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29DD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D1F5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3BFACD8D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9620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2C97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No maternal educa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6A32F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EFF3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1C33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5C7BB62D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C7962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B9724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Poorest wealth quintil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62DBAD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923E5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6D3AF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9491</w:t>
            </w:r>
          </w:p>
        </w:tc>
      </w:tr>
      <w:tr w:rsidR="008931A6" w:rsidRPr="006A7247" w14:paraId="5B03E6B4" w14:textId="77777777" w:rsidTr="008931A6">
        <w:trPr>
          <w:trHeight w:val="300"/>
        </w:trPr>
        <w:tc>
          <w:tcPr>
            <w:tcW w:w="1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108BFC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Social-emotiona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2108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1FA91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6647F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A0B1E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9537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8931A6" w:rsidRPr="006A7247" w14:paraId="02E83FD1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6658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0BEB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206F7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2155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860E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A324A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661</w:t>
            </w:r>
          </w:p>
        </w:tc>
      </w:tr>
      <w:tr w:rsidR="008931A6" w:rsidRPr="006A7247" w14:paraId="5AC134D4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4DD0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F9CC0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No maternal educa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D485E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E1717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89822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0055CFE0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4992F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4576B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Poorest wealth quintil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E73D3D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253E4E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D3F474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2029</w:t>
            </w:r>
          </w:p>
        </w:tc>
      </w:tr>
      <w:tr w:rsidR="008931A6" w:rsidRPr="006A7247" w14:paraId="00114E61" w14:textId="77777777" w:rsidTr="008931A6">
        <w:trPr>
          <w:trHeight w:val="300"/>
        </w:trPr>
        <w:tc>
          <w:tcPr>
            <w:tcW w:w="1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7146DA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FC974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0664C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12E73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FDE8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79D7A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4D5FB5F0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898D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CFD8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7D23B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8EA44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FFB7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E9FA7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454</w:t>
            </w:r>
          </w:p>
        </w:tc>
      </w:tr>
      <w:tr w:rsidR="008931A6" w:rsidRPr="006A7247" w14:paraId="42CA9624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3A41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AA90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No maternal educa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40F19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3EE7A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0813B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8931A6" w:rsidRPr="006A7247" w14:paraId="79AD3DB4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EB78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035E5C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Poorest wealth quintil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47986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AEB555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F58C3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65870338" w14:textId="77777777" w:rsidTr="008931A6">
        <w:trPr>
          <w:trHeight w:val="300"/>
        </w:trPr>
        <w:tc>
          <w:tcPr>
            <w:tcW w:w="1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6250ED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Total ECDI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6151B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49AF5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95CEE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EEB95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073CB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053F1054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3585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07851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48130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CC60A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61891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94F9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8931A6" w:rsidRPr="006A7247" w14:paraId="21D2E23C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20A08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7B27E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No maternal educa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76098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1725F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D8779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5A446D13" w14:textId="77777777" w:rsidTr="008931A6">
        <w:trPr>
          <w:trHeight w:val="300"/>
        </w:trPr>
        <w:tc>
          <w:tcPr>
            <w:tcW w:w="1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DD0E5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83BB69" w14:textId="77777777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Poorest wealth quintil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B952EF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AF5F9C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F3B3C6" w14:textId="77777777" w:rsidR="008931A6" w:rsidRPr="006A7247" w:rsidRDefault="008931A6" w:rsidP="0089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8931A6" w:rsidRPr="006A7247" w14:paraId="7B36A3CC" w14:textId="77777777" w:rsidTr="008931A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49F3" w14:textId="70D6E35B" w:rsidR="008931A6" w:rsidRPr="006A7247" w:rsidRDefault="008931A6" w:rsidP="008931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A05148" w:rsidRPr="006A7247">
              <w:t xml:space="preserve"> </w:t>
            </w:r>
            <w:r w:rsidR="00A05148" w:rsidRPr="006A7247">
              <w:rPr>
                <w:rFonts w:ascii="Times New Roman" w:eastAsia="Times New Roman" w:hAnsi="Times New Roman" w:cs="Times New Roman"/>
                <w:color w:val="000000"/>
              </w:rPr>
              <w:t xml:space="preserve">Units for the RMSE, regression coefficient, and SE are the same as the dependent variables. </w:t>
            </w:r>
            <w:r w:rsidRPr="006A7247">
              <w:rPr>
                <w:rFonts w:ascii="Times New Roman" w:eastAsia="Times New Roman" w:hAnsi="Times New Roman" w:cs="Times New Roman"/>
                <w:color w:val="000000"/>
              </w:rPr>
              <w:t>ECDI, Early Child Development Index</w:t>
            </w:r>
            <w:r w:rsidR="0034639F" w:rsidRPr="006A7247">
              <w:rPr>
                <w:rFonts w:ascii="Times New Roman" w:eastAsia="Times New Roman" w:hAnsi="Times New Roman" w:cs="Times New Roman"/>
                <w:color w:val="000000"/>
              </w:rPr>
              <w:t>; RMSE, root mean square error.</w:t>
            </w:r>
          </w:p>
        </w:tc>
      </w:tr>
    </w:tbl>
    <w:p w14:paraId="5299A418" w14:textId="7B03A19E" w:rsidR="00137D90" w:rsidRPr="006A7247" w:rsidRDefault="00137D90" w:rsidP="00450622">
      <w:pPr>
        <w:rPr>
          <w:rFonts w:ascii="Times New Roman" w:hAnsi="Times New Roman" w:cs="Times New Roman"/>
        </w:rPr>
      </w:pPr>
    </w:p>
    <w:p w14:paraId="1FE69898" w14:textId="480500E8" w:rsidR="008A7B2B" w:rsidRPr="006A7247" w:rsidRDefault="008A7B2B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</w:rPr>
        <w:br w:type="page"/>
      </w:r>
    </w:p>
    <w:p w14:paraId="706799A0" w14:textId="64706982" w:rsidR="00BD501F" w:rsidRPr="006A7247" w:rsidRDefault="008A7B2B" w:rsidP="00BD501F">
      <w:pPr>
        <w:rPr>
          <w:rFonts w:ascii="Times New Roman" w:hAnsi="Times New Roman" w:cs="Times New Roman"/>
          <w:sz w:val="24"/>
          <w:szCs w:val="24"/>
        </w:rPr>
      </w:pPr>
      <w:r w:rsidRPr="006A72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Pr="006A7247">
        <w:rPr>
          <w:rFonts w:ascii="Times New Roman" w:hAnsi="Times New Roman" w:cs="Times New Roman"/>
          <w:sz w:val="24"/>
          <w:szCs w:val="24"/>
        </w:rPr>
        <w:t xml:space="preserve">: </w:t>
      </w:r>
      <w:r w:rsidR="00BD501F" w:rsidRPr="006A7247">
        <w:rPr>
          <w:rFonts w:ascii="Times New Roman" w:hAnsi="Times New Roman" w:cs="Times New Roman"/>
          <w:sz w:val="24"/>
          <w:szCs w:val="24"/>
        </w:rPr>
        <w:t>Estimated coefficient of association between growth indices and Bayley scores by quantile level, MINIMat study</w:t>
      </w:r>
      <w:r w:rsidR="00BD501F" w:rsidRPr="006A72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D501F" w:rsidRPr="006A72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7D7CE5" w14:textId="77777777" w:rsidR="00BD501F" w:rsidRPr="006A7247" w:rsidRDefault="00BD501F" w:rsidP="00BD501F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  <w:noProof/>
        </w:rPr>
        <w:drawing>
          <wp:inline distT="0" distB="0" distL="0" distR="0" wp14:anchorId="5AC80040" wp14:editId="45BE79B5">
            <wp:extent cx="5467350" cy="7176335"/>
            <wp:effectExtent l="0" t="0" r="0" b="0"/>
            <wp:docPr id="394912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498" cy="7188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09B80" w14:textId="46527572" w:rsidR="00455C29" w:rsidRPr="0054552A" w:rsidRDefault="00BD501F" w:rsidP="00450622">
      <w:pPr>
        <w:rPr>
          <w:rFonts w:ascii="Times New Roman" w:hAnsi="Times New Roman" w:cs="Times New Roman"/>
        </w:rPr>
      </w:pPr>
      <w:r w:rsidRPr="006A7247">
        <w:rPr>
          <w:rFonts w:ascii="Times New Roman" w:hAnsi="Times New Roman" w:cs="Times New Roman"/>
          <w:vertAlign w:val="superscript"/>
        </w:rPr>
        <w:t>1</w:t>
      </w:r>
      <w:r w:rsidRPr="006A7247">
        <w:rPr>
          <w:rFonts w:ascii="Times New Roman" w:hAnsi="Times New Roman" w:cs="Times New Roman"/>
        </w:rPr>
        <w:t>Solid line represents the coefficient of association and blue shaded area represents the 95% CI. HAZ: height-for-age z-score; WAZ: weight-for-age z-score; WHZ, weight-for-height z-score.</w:t>
      </w:r>
    </w:p>
    <w:sectPr w:rsidR="00455C29" w:rsidRPr="0054552A" w:rsidSect="008B0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D1F71"/>
    <w:multiLevelType w:val="multilevel"/>
    <w:tmpl w:val="F8F8C56C"/>
    <w:lvl w:ilvl="0">
      <w:start w:val="1"/>
      <w:numFmt w:val="bullet"/>
      <w:lvlText w:val="-"/>
      <w:lvlJc w:val="left"/>
      <w:pPr>
        <w:ind w:left="720" w:hanging="360"/>
      </w:pPr>
      <w:rPr>
        <w:rFonts w:ascii="Constantia" w:eastAsia="Constantia" w:hAnsi="Constantia" w:cs="Constant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27869FF"/>
    <w:multiLevelType w:val="hybridMultilevel"/>
    <w:tmpl w:val="8F78869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C4EC8"/>
    <w:multiLevelType w:val="hybridMultilevel"/>
    <w:tmpl w:val="2C32E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3266203">
    <w:abstractNumId w:val="0"/>
  </w:num>
  <w:num w:numId="2" w16cid:durableId="463816678">
    <w:abstractNumId w:val="2"/>
  </w:num>
  <w:num w:numId="3" w16cid:durableId="56901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p0z59eu5pa2kexa0q50afe5rs9sevwzf0f&quot;&gt;Larson&lt;record-ids&gt;&lt;item&gt;170&lt;/item&gt;&lt;item&gt;401&lt;/item&gt;&lt;item&gt;473&lt;/item&gt;&lt;item&gt;599&lt;/item&gt;&lt;item&gt;1065&lt;/item&gt;&lt;item&gt;1066&lt;/item&gt;&lt;item&gt;1764&lt;/item&gt;&lt;item&gt;1800&lt;/item&gt;&lt;item&gt;1801&lt;/item&gt;&lt;item&gt;1802&lt;/item&gt;&lt;/record-ids&gt;&lt;/item&gt;&lt;/Libraries&gt;"/>
  </w:docVars>
  <w:rsids>
    <w:rsidRoot w:val="00C177D9"/>
    <w:rsid w:val="00040EA8"/>
    <w:rsid w:val="00062BED"/>
    <w:rsid w:val="0007293B"/>
    <w:rsid w:val="00072E30"/>
    <w:rsid w:val="000824E2"/>
    <w:rsid w:val="000E35DA"/>
    <w:rsid w:val="0011667B"/>
    <w:rsid w:val="00117024"/>
    <w:rsid w:val="00137D90"/>
    <w:rsid w:val="001B12FF"/>
    <w:rsid w:val="001C3006"/>
    <w:rsid w:val="001C44A8"/>
    <w:rsid w:val="00217A7A"/>
    <w:rsid w:val="0024251C"/>
    <w:rsid w:val="002457FC"/>
    <w:rsid w:val="00271EF8"/>
    <w:rsid w:val="0032019C"/>
    <w:rsid w:val="0034639F"/>
    <w:rsid w:val="003761F7"/>
    <w:rsid w:val="003768A4"/>
    <w:rsid w:val="003C63EB"/>
    <w:rsid w:val="003F03A2"/>
    <w:rsid w:val="004241B6"/>
    <w:rsid w:val="00434C17"/>
    <w:rsid w:val="00440B0B"/>
    <w:rsid w:val="00450622"/>
    <w:rsid w:val="00455C29"/>
    <w:rsid w:val="004971A1"/>
    <w:rsid w:val="004A74D2"/>
    <w:rsid w:val="004B5613"/>
    <w:rsid w:val="004D3691"/>
    <w:rsid w:val="00534310"/>
    <w:rsid w:val="00540213"/>
    <w:rsid w:val="0054552A"/>
    <w:rsid w:val="0055516A"/>
    <w:rsid w:val="005D3936"/>
    <w:rsid w:val="005F4590"/>
    <w:rsid w:val="00623707"/>
    <w:rsid w:val="00631E5B"/>
    <w:rsid w:val="006527FA"/>
    <w:rsid w:val="006557FD"/>
    <w:rsid w:val="0069044A"/>
    <w:rsid w:val="00690D7F"/>
    <w:rsid w:val="006A7247"/>
    <w:rsid w:val="006D7496"/>
    <w:rsid w:val="006E423A"/>
    <w:rsid w:val="00730D22"/>
    <w:rsid w:val="00733C8A"/>
    <w:rsid w:val="00751BED"/>
    <w:rsid w:val="007B3390"/>
    <w:rsid w:val="007C67D4"/>
    <w:rsid w:val="008321EC"/>
    <w:rsid w:val="0086323C"/>
    <w:rsid w:val="008931A6"/>
    <w:rsid w:val="00893B1F"/>
    <w:rsid w:val="008A7B2B"/>
    <w:rsid w:val="008B051F"/>
    <w:rsid w:val="00947787"/>
    <w:rsid w:val="009A3865"/>
    <w:rsid w:val="009B5F4A"/>
    <w:rsid w:val="009F0670"/>
    <w:rsid w:val="009F710C"/>
    <w:rsid w:val="00A031C4"/>
    <w:rsid w:val="00A05148"/>
    <w:rsid w:val="00A228F8"/>
    <w:rsid w:val="00A41BEF"/>
    <w:rsid w:val="00AB1627"/>
    <w:rsid w:val="00AB58C7"/>
    <w:rsid w:val="00AF466F"/>
    <w:rsid w:val="00B07551"/>
    <w:rsid w:val="00B106D5"/>
    <w:rsid w:val="00B8078F"/>
    <w:rsid w:val="00B91CE1"/>
    <w:rsid w:val="00BC401F"/>
    <w:rsid w:val="00BD501F"/>
    <w:rsid w:val="00BF6F4F"/>
    <w:rsid w:val="00C02CEC"/>
    <w:rsid w:val="00C04083"/>
    <w:rsid w:val="00C177D9"/>
    <w:rsid w:val="00C6279E"/>
    <w:rsid w:val="00CE5B82"/>
    <w:rsid w:val="00CF5367"/>
    <w:rsid w:val="00D21B21"/>
    <w:rsid w:val="00DC731F"/>
    <w:rsid w:val="00DD4F5F"/>
    <w:rsid w:val="00E06028"/>
    <w:rsid w:val="00E10BAD"/>
    <w:rsid w:val="00E1144E"/>
    <w:rsid w:val="00E401F8"/>
    <w:rsid w:val="00E554D6"/>
    <w:rsid w:val="00E55ECC"/>
    <w:rsid w:val="00E71C2F"/>
    <w:rsid w:val="00E90734"/>
    <w:rsid w:val="00EE0825"/>
    <w:rsid w:val="00F104E1"/>
    <w:rsid w:val="00F80FF7"/>
    <w:rsid w:val="00F86A0E"/>
    <w:rsid w:val="00FA222D"/>
    <w:rsid w:val="00FA4546"/>
    <w:rsid w:val="00FC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B690C"/>
  <w15:chartTrackingRefBased/>
  <w15:docId w15:val="{F003BFC3-9502-4C8C-821F-A2F49B53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7D9"/>
  </w:style>
  <w:style w:type="paragraph" w:styleId="Heading1">
    <w:name w:val="heading 1"/>
    <w:basedOn w:val="Normal"/>
    <w:next w:val="Normal"/>
    <w:link w:val="Heading1Char"/>
    <w:uiPriority w:val="9"/>
    <w:qFormat/>
    <w:rsid w:val="00C17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7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17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7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7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7D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77D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177D9"/>
    <w:pPr>
      <w:widowControl w:val="0"/>
      <w:autoSpaceDE w:val="0"/>
      <w:autoSpaceDN w:val="0"/>
      <w:spacing w:after="0" w:line="240" w:lineRule="auto"/>
    </w:pPr>
    <w:rPr>
      <w:rFonts w:ascii="Calibri" w:eastAsia="Times New Roman" w:hAnsi="Calibri" w:cs="Calibri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177D9"/>
    <w:rPr>
      <w:rFonts w:ascii="Calibri" w:eastAsia="Times New Roman" w:hAnsi="Calibri" w:cs="Calibri"/>
      <w:szCs w:val="20"/>
    </w:rPr>
  </w:style>
  <w:style w:type="character" w:styleId="Hyperlink">
    <w:name w:val="Hyperlink"/>
    <w:basedOn w:val="DefaultParagraphFont"/>
    <w:uiPriority w:val="99"/>
    <w:unhideWhenUsed/>
    <w:rsid w:val="00C177D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7D9"/>
    <w:pPr>
      <w:spacing w:after="0" w:line="240" w:lineRule="auto"/>
    </w:pPr>
    <w:rPr>
      <w:rFonts w:ascii="Times New Roman" w:eastAsia="MS PMincho" w:hAnsi="Times New Roman" w:cs="Times New Roman"/>
      <w:sz w:val="18"/>
      <w:szCs w:val="18"/>
      <w:lang w:val="en-AU" w:eastAsia="ja-JP"/>
      <w14:numForm w14:val="linin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7D9"/>
    <w:rPr>
      <w:rFonts w:ascii="Times New Roman" w:eastAsia="MS PMincho" w:hAnsi="Times New Roman" w:cs="Times New Roman"/>
      <w:sz w:val="18"/>
      <w:szCs w:val="18"/>
      <w:lang w:val="en-AU" w:eastAsia="ja-JP"/>
      <w14:numForm w14:val="lining"/>
    </w:rPr>
  </w:style>
  <w:style w:type="paragraph" w:customStyle="1" w:styleId="EndNoteBibliographyTitle">
    <w:name w:val="EndNote Bibliography Title"/>
    <w:basedOn w:val="Normal"/>
    <w:link w:val="EndNoteBibliographyTitleChar"/>
    <w:rsid w:val="00C177D9"/>
    <w:pPr>
      <w:spacing w:after="0" w:line="240" w:lineRule="auto"/>
      <w:jc w:val="center"/>
    </w:pPr>
    <w:rPr>
      <w:rFonts w:ascii="Calibri" w:eastAsia="MS PMincho" w:hAnsi="Calibri" w:cs="Calibri"/>
      <w:noProof/>
      <w:szCs w:val="20"/>
      <w:lang w:val="en-AU" w:eastAsia="ja-JP"/>
      <w14:numForm w14:val="lining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177D9"/>
    <w:rPr>
      <w:rFonts w:ascii="Calibri" w:eastAsia="MS PMincho" w:hAnsi="Calibri" w:cs="Calibri"/>
      <w:noProof/>
      <w:szCs w:val="20"/>
      <w:lang w:val="en-AU" w:eastAsia="ja-JP"/>
      <w14:numForm w14:val="lining"/>
    </w:rPr>
  </w:style>
  <w:style w:type="paragraph" w:styleId="Header">
    <w:name w:val="header"/>
    <w:basedOn w:val="Normal"/>
    <w:link w:val="HeaderChar"/>
    <w:uiPriority w:val="99"/>
    <w:unhideWhenUsed/>
    <w:rsid w:val="00C177D9"/>
    <w:pPr>
      <w:tabs>
        <w:tab w:val="center" w:pos="4680"/>
        <w:tab w:val="right" w:pos="9360"/>
      </w:tabs>
      <w:spacing w:after="0" w:line="240" w:lineRule="auto"/>
    </w:pPr>
    <w:rPr>
      <w:rFonts w:ascii="Constantia" w:eastAsia="MS PMincho" w:hAnsi="Constantia" w:cs="Helvetica"/>
      <w:sz w:val="24"/>
      <w:szCs w:val="20"/>
      <w:lang w:val="en-AU" w:eastAsia="ja-JP"/>
      <w14:numForm w14:val="lining"/>
    </w:rPr>
  </w:style>
  <w:style w:type="character" w:customStyle="1" w:styleId="HeaderChar">
    <w:name w:val="Header Char"/>
    <w:basedOn w:val="DefaultParagraphFont"/>
    <w:link w:val="Header"/>
    <w:uiPriority w:val="99"/>
    <w:rsid w:val="00C177D9"/>
    <w:rPr>
      <w:rFonts w:ascii="Constantia" w:eastAsia="MS PMincho" w:hAnsi="Constantia" w:cs="Helvetica"/>
      <w:sz w:val="24"/>
      <w:szCs w:val="20"/>
      <w:lang w:val="en-AU" w:eastAsia="ja-JP"/>
      <w14:numForm w14:val="lining"/>
    </w:rPr>
  </w:style>
  <w:style w:type="paragraph" w:styleId="Footer">
    <w:name w:val="footer"/>
    <w:basedOn w:val="Normal"/>
    <w:link w:val="FooterChar"/>
    <w:uiPriority w:val="99"/>
    <w:unhideWhenUsed/>
    <w:rsid w:val="00C177D9"/>
    <w:pPr>
      <w:tabs>
        <w:tab w:val="center" w:pos="4680"/>
        <w:tab w:val="right" w:pos="9360"/>
      </w:tabs>
      <w:spacing w:after="0" w:line="240" w:lineRule="auto"/>
    </w:pPr>
    <w:rPr>
      <w:rFonts w:ascii="Constantia" w:eastAsia="MS PMincho" w:hAnsi="Constantia" w:cs="Helvetica"/>
      <w:sz w:val="24"/>
      <w:szCs w:val="20"/>
      <w:lang w:val="en-AU" w:eastAsia="ja-JP"/>
      <w14:numForm w14:val="lining"/>
    </w:rPr>
  </w:style>
  <w:style w:type="character" w:customStyle="1" w:styleId="FooterChar">
    <w:name w:val="Footer Char"/>
    <w:basedOn w:val="DefaultParagraphFont"/>
    <w:link w:val="Footer"/>
    <w:uiPriority w:val="99"/>
    <w:rsid w:val="00C177D9"/>
    <w:rPr>
      <w:rFonts w:ascii="Constantia" w:eastAsia="MS PMincho" w:hAnsi="Constantia" w:cs="Helvetica"/>
      <w:sz w:val="24"/>
      <w:szCs w:val="20"/>
      <w:lang w:val="en-AU" w:eastAsia="ja-JP"/>
      <w14:numForm w14:val="lining"/>
    </w:rPr>
  </w:style>
  <w:style w:type="table" w:styleId="TableGrid">
    <w:name w:val="Table Grid"/>
    <w:basedOn w:val="TableNormal"/>
    <w:uiPriority w:val="59"/>
    <w:rsid w:val="00C17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C177D9"/>
    <w:rPr>
      <w:i/>
      <w:iCs/>
    </w:rPr>
  </w:style>
  <w:style w:type="character" w:styleId="UnresolvedMention">
    <w:name w:val="Unresolved Mention"/>
    <w:basedOn w:val="DefaultParagraphFont"/>
    <w:uiPriority w:val="99"/>
    <w:rsid w:val="00C177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77D9"/>
    <w:pPr>
      <w:spacing w:after="0" w:line="240" w:lineRule="auto"/>
    </w:pPr>
    <w:rPr>
      <w:rFonts w:ascii="Constantia" w:eastAsia="MS PMincho" w:hAnsi="Constantia" w:cs="Helvetica"/>
      <w:sz w:val="24"/>
      <w:szCs w:val="20"/>
      <w:lang w:val="en-AU" w:eastAsia="ja-JP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C177D9"/>
    <w:rPr>
      <w:color w:val="954F72"/>
      <w:u w:val="single"/>
    </w:rPr>
  </w:style>
  <w:style w:type="paragraph" w:customStyle="1" w:styleId="msonormal0">
    <w:name w:val="msonormal"/>
    <w:basedOn w:val="Normal"/>
    <w:rsid w:val="00C17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177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C177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177D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177D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177D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177D9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177D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177D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177D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C177D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1">
    <w:name w:val="xl81"/>
    <w:basedOn w:val="Normal"/>
    <w:rsid w:val="00C177D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C177D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177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177D9"/>
    <w:pPr>
      <w:pBdr>
        <w:bottom w:val="dash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177D9"/>
    <w:pPr>
      <w:pBdr>
        <w:top w:val="dash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177D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17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C17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C177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177D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C177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C177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Normal"/>
    <w:rsid w:val="00C177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C177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C177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C177D9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C177D9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C177D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5">
    <w:name w:val="xl95"/>
    <w:basedOn w:val="Normal"/>
    <w:rsid w:val="00C177D9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6">
    <w:name w:val="xl96"/>
    <w:basedOn w:val="Normal"/>
    <w:rsid w:val="00C177D9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C177D9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l"/>
    <w:rsid w:val="00C177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9">
    <w:name w:val="xl99"/>
    <w:basedOn w:val="Normal"/>
    <w:rsid w:val="00C177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0">
    <w:name w:val="xl100"/>
    <w:basedOn w:val="Normal"/>
    <w:rsid w:val="00C177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C177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C177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3">
    <w:name w:val="xl103"/>
    <w:basedOn w:val="Normal"/>
    <w:rsid w:val="00C177D9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4">
    <w:name w:val="xl104"/>
    <w:basedOn w:val="Normal"/>
    <w:rsid w:val="00C177D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5">
    <w:name w:val="xl105"/>
    <w:basedOn w:val="Normal"/>
    <w:rsid w:val="00C177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6">
    <w:name w:val="xl106"/>
    <w:basedOn w:val="Normal"/>
    <w:rsid w:val="00C177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C177D9"/>
    <w:pPr>
      <w:pBdr>
        <w:top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8">
    <w:name w:val="xl108"/>
    <w:basedOn w:val="Normal"/>
    <w:rsid w:val="00C177D9"/>
    <w:pPr>
      <w:pBdr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C177D9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C177D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1">
    <w:name w:val="xl111"/>
    <w:basedOn w:val="Normal"/>
    <w:rsid w:val="00C177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2">
    <w:name w:val="xl112"/>
    <w:basedOn w:val="Normal"/>
    <w:rsid w:val="00C177D9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3">
    <w:name w:val="xl113"/>
    <w:basedOn w:val="Normal"/>
    <w:rsid w:val="00C177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4">
    <w:name w:val="xl114"/>
    <w:basedOn w:val="Normal"/>
    <w:rsid w:val="00C177D9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5">
    <w:name w:val="xl115"/>
    <w:basedOn w:val="Normal"/>
    <w:rsid w:val="00C177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SMHeading">
    <w:name w:val="SM Heading"/>
    <w:basedOn w:val="Heading1"/>
    <w:qFormat/>
    <w:rsid w:val="00C177D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rsonl@mailbox.sc.ed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A82F7C71D9994999047A49961A465D" ma:contentTypeVersion="14" ma:contentTypeDescription="Create a new document." ma:contentTypeScope="" ma:versionID="cc924449d92a96fbb3a20607f276614d">
  <xsd:schema xmlns:xsd="http://www.w3.org/2001/XMLSchema" xmlns:xs="http://www.w3.org/2001/XMLSchema" xmlns:p="http://schemas.microsoft.com/office/2006/metadata/properties" xmlns:ns2="acd302a1-ae2f-4f31-8a62-437e9b1d99fe" xmlns:ns3="b9836eaa-7840-4034-a49a-6e7a03b76744" targetNamespace="http://schemas.microsoft.com/office/2006/metadata/properties" ma:root="true" ma:fieldsID="fb29530931882acac8bd17cb3e111b2f" ns2:_="" ns3:_="">
    <xsd:import namespace="acd302a1-ae2f-4f31-8a62-437e9b1d99fe"/>
    <xsd:import namespace="b9836eaa-7840-4034-a49a-6e7a03b767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302a1-ae2f-4f31-8a62-437e9b1d9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836eaa-7840-4034-a49a-6e7a03b7674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0ff715a-6569-41c1-9556-99614e7366f1}" ma:internalName="TaxCatchAll" ma:showField="CatchAllData" ma:web="b9836eaa-7840-4034-a49a-6e7a03b767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836eaa-7840-4034-a49a-6e7a03b76744" xsi:nil="true"/>
    <lcf76f155ced4ddcb4097134ff3c332f xmlns="acd302a1-ae2f-4f31-8a62-437e9b1d99f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AC1785B-72E8-4EEB-B866-15DF94E243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d302a1-ae2f-4f31-8a62-437e9b1d99fe"/>
    <ds:schemaRef ds:uri="b9836eaa-7840-4034-a49a-6e7a03b76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7929BF-4D0B-42FF-B4FE-9CF6029E63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4BDD21-A713-439C-B79C-82BE58A53A11}">
  <ds:schemaRefs>
    <ds:schemaRef ds:uri="http://schemas.microsoft.com/office/2006/metadata/properties"/>
    <ds:schemaRef ds:uri="http://schemas.microsoft.com/office/infopath/2007/PartnerControls"/>
    <ds:schemaRef ds:uri="b9836eaa-7840-4034-a49a-6e7a03b76744"/>
    <ds:schemaRef ds:uri="acd302a1-ae2f-4f31-8a62-437e9b1d99f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363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Links>
    <vt:vector size="6" baseType="variant">
      <vt:variant>
        <vt:i4>5767228</vt:i4>
      </vt:variant>
      <vt:variant>
        <vt:i4>0</vt:i4>
      </vt:variant>
      <vt:variant>
        <vt:i4>0</vt:i4>
      </vt:variant>
      <vt:variant>
        <vt:i4>5</vt:i4>
      </vt:variant>
      <vt:variant>
        <vt:lpwstr>mailto:larsonl@mailbox.s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Leila</dc:creator>
  <cp:keywords/>
  <dc:description/>
  <cp:lastModifiedBy>Hill, Michele</cp:lastModifiedBy>
  <cp:revision>27</cp:revision>
  <dcterms:created xsi:type="dcterms:W3CDTF">2025-05-09T14:24:00Z</dcterms:created>
  <dcterms:modified xsi:type="dcterms:W3CDTF">2025-06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770f86f51c6dcd4195eddc1a117363571bd670754b5ae0655da24d45d53492</vt:lpwstr>
  </property>
  <property fmtid="{D5CDD505-2E9C-101B-9397-08002B2CF9AE}" pid="3" name="ContentTypeId">
    <vt:lpwstr>0x01010069A82F7C71D9994999047A49961A465D</vt:lpwstr>
  </property>
  <property fmtid="{D5CDD505-2E9C-101B-9397-08002B2CF9AE}" pid="4" name="MediaServiceImageTags">
    <vt:lpwstr/>
  </property>
</Properties>
</file>